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EE0" w:rsidRDefault="008F5EE0" w:rsidP="008F5E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35C0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Hlk149716844"/>
      <w:r w:rsidRPr="002B690D">
        <w:rPr>
          <w:rFonts w:ascii="Times New Roman" w:hAnsi="Times New Roman" w:cs="Times New Roman"/>
          <w:color w:val="000000" w:themeColor="text1"/>
          <w:sz w:val="24"/>
          <w:szCs w:val="24"/>
        </w:rPr>
        <w:t>Methodological characteristics of the studies included in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stematic reviews and characteristics of used scaffolds/template/biomaterials (n=37 studies)</w:t>
      </w:r>
    </w:p>
    <w:tbl>
      <w:tblPr>
        <w:tblStyle w:val="TableGrid"/>
        <w:tblW w:w="5108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722"/>
        <w:gridCol w:w="1490"/>
        <w:gridCol w:w="924"/>
        <w:gridCol w:w="1266"/>
        <w:gridCol w:w="1011"/>
        <w:gridCol w:w="1147"/>
        <w:gridCol w:w="811"/>
        <w:gridCol w:w="982"/>
        <w:gridCol w:w="1234"/>
        <w:gridCol w:w="1295"/>
        <w:gridCol w:w="1295"/>
        <w:gridCol w:w="1147"/>
        <w:gridCol w:w="1156"/>
      </w:tblGrid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.No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1" w:name="_GoBack"/>
            <w:bookmarkEnd w:id="1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affolds/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materials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mplate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affold analysis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inting Technique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ells (Cell Viability)/Growth factors 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re Size/Pore width/Scaffold size/Membrane thickness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)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porosity</w:t>
            </w:r>
            <w:proofErr w:type="spellEnd"/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porosity</w:t>
            </w:r>
            <w:proofErr w:type="spellEnd"/>
          </w:p>
        </w:tc>
        <w:tc>
          <w:tcPr>
            <w:tcW w:w="426" w:type="pct"/>
          </w:tcPr>
          <w:p w:rsidR="00C70964" w:rsidRPr="00CC2ED4" w:rsidRDefault="00C70964" w:rsidP="006074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open porosity (%)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ressive strength/ Tensile strength (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Pa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47" w:type="pct"/>
          </w:tcPr>
          <w:p w:rsidR="00C7096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astic modulus/</w:t>
            </w:r>
          </w:p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 modulus</w:t>
            </w:r>
          </w:p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a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" w:type="pct"/>
          </w:tcPr>
          <w:p w:rsidR="00C7096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rinkage/Bul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sity/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ield strength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eastAsia="MSPMincho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O2 and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O</w:t>
            </w:r>
            <w:proofErr w:type="spellEnd"/>
            <w:r w:rsidRPr="00CC2ED4">
              <w:rPr>
                <w:rFonts w:ascii="Times New Roman" w:eastAsia="MSPMincho" w:hAnsi="Times New Roman" w:cs="Times New Roman"/>
                <w:color w:val="000000" w:themeColor="text1"/>
                <w:sz w:val="20"/>
                <w:szCs w:val="20"/>
              </w:rPr>
              <w:t xml:space="preserve"> doped β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TCP 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 inkjet 3D printing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25%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5%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GluZzwvQXV0aG9yPjxZZWFyPjIwMTM8L1llYXI+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GluZzwvQXV0aG9yPjxZZWFyPjIwMTM8L1llYXI+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9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eastAsia="MSPMincho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TCP 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%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eastAsia="MSPMincho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crowave-sintered 3D printed TCP scaffolds 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R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irect 3D printing 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uman Osteoblast Cell line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95 ± 1.28 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-26%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JhZmRlcjwvQXV0aG9yPjxZZWFyPjIwMTM8L1llYXI+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JhZmRlcjwvQXV0aG9yPjxZZWFyPjIwMTM8L1llYXI+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eastAsia="MSPMincho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ventional sintered 3D printed TCP scaffold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2 ± 0.67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18%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eastAsia="MSPMincho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P scaffold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ceramic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ustomized cage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RD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4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77 ± 1.22 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577 ± 1641 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astilho&lt;/Author&gt;&lt;Year&gt;2014&lt;/Year&gt;&lt;RecNum&gt;986&lt;/RecNum&gt;&lt;DisplayText&gt;[49]&lt;/DisplayText&gt;&lt;record&gt;&lt;rec-number&gt;986&lt;/rec-number&gt;&lt;foreign-keys&gt;&lt;key app="EN" db-id="ef92dfr03awfpyevdt05zxwsv2a0r0e5tst0" timestamp="1700145100"&gt;986&lt;/key&gt;&lt;/foreign-keys&gt;&lt;ref-type name="Journal Article"&gt;17&lt;/ref-type&gt;&lt;contributors&gt;&lt;authors&gt;&lt;author&gt;Castilho, M.&lt;/author&gt;&lt;author&gt;Dias, M.&lt;/author&gt;&lt;author&gt;Vorndran, E.&lt;/author&gt;&lt;author&gt;Gbureck, U.&lt;/author&gt;&lt;author&gt;Fernandes, P.&lt;/author&gt;&lt;author&gt;Pires, I.&lt;/author&gt;&lt;author&gt;Gouveia, B.&lt;/author&gt;&lt;author&gt;Armes, H.&lt;/author&gt;&lt;author&gt;Pires, E.&lt;/author&gt;&lt;author&gt;Rodrigues, J.&lt;/author&gt;&lt;/authors&gt;&lt;/contributors&gt;&lt;auth-address&gt;IDMEC, Instituto Superior Tecnico, Universidade de Lisboa, Lisbon, Portugal.&lt;/auth-address&gt;&lt;titles&gt;&lt;title&gt;Application of a 3D printed customized implant for canine cruciate ligament treatment by tibial tuberosity advancement&lt;/title&gt;&lt;secondary-title&gt;Biofabrication&lt;/secondary-title&gt;&lt;/titles&gt;&lt;periodical&gt;&lt;full-title&gt;Biofabrication&lt;/full-title&gt;&lt;/periodical&gt;&lt;pages&gt;025005&lt;/pages&gt;&lt;volume&gt;6&lt;/volume&gt;&lt;number&gt;2&lt;/number&gt;&lt;edition&gt;2014/03/25&lt;/edition&gt;&lt;keywords&gt;&lt;keyword&gt;Animals&lt;/keyword&gt;&lt;keyword&gt;Anterior Cruciate Ligament/*surgery&lt;/keyword&gt;&lt;keyword&gt;Biomechanical Phenomena&lt;/keyword&gt;&lt;keyword&gt;Bone Substitutes/*therapeutic use&lt;/keyword&gt;&lt;keyword&gt;Calcium Phosphates/therapeutic use&lt;/keyword&gt;&lt;keyword&gt;Dog Diseases/surgery&lt;/keyword&gt;&lt;keyword&gt;Dogs&lt;/keyword&gt;&lt;keyword&gt;Female&lt;/keyword&gt;&lt;keyword&gt;*Printing, Three-Dimensional&lt;/keyword&gt;&lt;keyword&gt;Prostheses and Implants/*veterinary&lt;/keyword&gt;&lt;keyword&gt;Stifle/surgery&lt;/keyword&gt;&lt;keyword&gt;Tibia/*surgery&lt;/keyword&gt;&lt;keyword&gt;Tissue Scaffolds/veterinary&lt;/keyword&gt;&lt;/keywords&gt;&lt;dates&gt;&lt;year&gt;2014&lt;/year&gt;&lt;pub-dates&gt;&lt;date&gt;Jun&lt;/date&gt;&lt;/pub-dates&gt;&lt;/dates&gt;&lt;isbn&gt;1758-5090 (Electronic)&amp;#xD;1758-5082 (Linking)&lt;/isbn&gt;&lt;accession-num&gt;24658159&lt;/accession-num&gt;&lt;urls&gt;&lt;related-urls&gt;&lt;url&gt;https://www.ncbi.nlm.nih.gov/pubmed/24658159&lt;/url&gt;&lt;/related-urls&gt;&lt;/urls&gt;&lt;electronic-resource-num&gt;10.1088/1758-5082/6/2/02500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9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P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5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8 ± 3.40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91 ± 153 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4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O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 and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gO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 in 3D printe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crowave-sintered TCP scaffolds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SEM</w:t>
            </w:r>
          </w:p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</w:t>
            </w:r>
          </w:p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RD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D printing 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±4.5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.01±3.89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01 ± 1.56 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.84±2.76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JhZmRlcjwvQXV0aG9yPjxZZWFyPjIwMTU8L1llYXI+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JhZmRlcjwvQXV0aG9yPjxZZWFyPjIwMTU8L1llYXI+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nventional sintered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O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 and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gO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 in 3D printe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P scaffolds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±9.1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63±2.09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 ± 1.86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6±3.01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ure TCP scaffolds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kermanite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a2MgSi2O7) scaffold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x28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2±6.7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0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2PC9ZZWFyPjxSZWNO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2PC9ZZWFyPjxSZWNO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β-TCP porous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ceramic</w:t>
            </w:r>
            <w:proofErr w:type="spellEnd"/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±3.0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⁓240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I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bocasting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ditive manufacturing technique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SCs (&gt;95%)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MaW48L0F1dGhvcj48WWVhcj4yMDE2PC9ZZWFyPjxSZWNO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MaW48L0F1dGhvcj48WWVhcj4yMDE2PC9ZZWFyPjxSZWNO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7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II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roup III 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IV (non-printed scaffold)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roup N (without 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caffold)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7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-HA composite scaffolds</w:t>
            </w:r>
          </w:p>
          <w:p w:rsidR="00C70964" w:rsidRPr="00CC2ED4" w:rsidRDefault="00C70964" w:rsidP="006074C4">
            <w:pPr>
              <w:rPr>
                <w:color w:val="000000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LA 85% + HA 15%)</w:t>
            </w:r>
            <w:r w:rsidRPr="00CC2ED4">
              <w:rPr>
                <w:color w:val="000000"/>
                <w:sz w:val="20"/>
                <w:szCs w:val="20"/>
              </w:rPr>
              <w:t xml:space="preserve"> + IVB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caffold structure: 5-mm diameter, 6-mm height)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-deposition system (MDS)-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SCs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aaGFuZzwvQXV0aG9yPjxZZWFyPjIwMTc8L1llYXI+PFJl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aaGFuZzwvQXV0aG9yPjxZZWFyPjIwMTc8L1llYXI+PFJl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MGPC (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CS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GA, and PCL)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-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RD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printing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C3T3-E1 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.4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TE8L1JlY051bT48RGlzcGxheVRleHQ+WzU1XTwvRGlzcGxheVRleHQ+PHJlY29yZD48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TE8L1JlY051bT48RGlzcGxheVRleHQ+WzU1XTwvRGlzcGxheVRleHQ+PHJlY29yZD48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MGPC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.6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C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.1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3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Si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4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ped β-TCP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RD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-31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±2.4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6±3.4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NlPC9BdXRob3I+PFllYXI+MjAxODwvWWVhcj48UmVj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NlPC9BdXRob3I+PFllYXI+MjAxODwvWWVhcj48UmVj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3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ped 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β-TCP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-33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±1.3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9±0.98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β-TCP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-35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±0.7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0±2.1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iO2 and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nO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oped TCP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D printing 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1 ± 0.11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1 ± 1.6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Nandi&lt;/Author&gt;&lt;Year&gt;2018&lt;/Year&gt;&lt;RecNum&gt;993&lt;/RecNum&gt;&lt;DisplayText&gt;[44]&lt;/DisplayText&gt;&lt;record&gt;&lt;rec-number&gt;993&lt;/rec-number&gt;&lt;foreign-keys&gt;&lt;key app="EN" db-id="ef92dfr03awfpyevdt05zxwsv2a0r0e5tst0" timestamp="1700146768"&gt;993&lt;/key&gt;&lt;/foreign-keys&gt;&lt;ref-type name="Journal Article"&gt;17&lt;/ref-type&gt;&lt;contributors&gt;&lt;authors&gt;&lt;author&gt;Nandi, S. K.&lt;/author&gt;&lt;author&gt;Fielding, G.&lt;/author&gt;&lt;author&gt;Banerjee, D.&lt;/author&gt;&lt;author&gt;Bandyopadhyay, A.&lt;/author&gt;&lt;author&gt;Bose, S.&lt;/author&gt;&lt;/authors&gt;&lt;/contributors&gt;&lt;auth-address&gt;Department of Veterinary Surgery and Radiology, West Bengal University of Animal and Fishery Sciences, India.&amp;#xD;W. M. Keck Biomedical Materials Research Laboratory, School of Mechanical and Materials Engineering, Washington State University, Pullman, WA 99164-2920, USA.&lt;/auth-address&gt;&lt;titles&gt;&lt;title&gt;3D printed beta-TCP bone tissue engineering scaffolds: Effects of chemistry on in vivo biological properties in a rabbit tibia model&lt;/title&gt;&lt;secondary-title&gt;J Mater Res&lt;/secondary-title&gt;&lt;/titles&gt;&lt;periodical&gt;&lt;full-title&gt;J Mater Res&lt;/full-title&gt;&lt;/periodical&gt;&lt;pages&gt;1939-1947&lt;/pages&gt;&lt;volume&gt;33&lt;/volume&gt;&lt;number&gt;14&lt;/number&gt;&lt;edition&gt;2019/02/12&lt;/edition&gt;&lt;keywords&gt;&lt;keyword&gt;biomaterials&lt;/keyword&gt;&lt;keyword&gt;bone&lt;/keyword&gt;&lt;keyword&gt;ceramic&lt;/keyword&gt;&lt;/keywords&gt;&lt;dates&gt;&lt;year&gt;2018&lt;/year&gt;&lt;/dates&gt;&lt;isbn&gt;0884-2914 (Print)&amp;#xD;2044-5326 (Electronic)&amp;#xD;0884-1616 (Linking)&lt;/isbn&gt;&lt;accession-num&gt;30739987&lt;/accession-num&gt;&lt;urls&gt;&lt;related-urls&gt;&lt;url&gt;https://www.ncbi.nlm.nih.gov/pubmed/30739987&lt;/url&gt;&lt;/related-urls&gt;&lt;/urls&gt;&lt;custom2&gt;PMC6368099&lt;/custom2&gt;&lt;electronic-resource-num&gt;10.1557/jmr.2018.23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4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P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 ± 0.04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8 ± 0.8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orous Bone Substitute Base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d on Calcium Phosphate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NG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EdWJyb3Y8L0F1dGhvcj48WWVhcj4yMDE5PC9ZZWFyPjxS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EdWJyb3Y8L0F1dGhvcj48WWVhcj4yMDE5PC9ZZWFyPjxS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PT (3D-printed PEEK with Ti)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RD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usion method or FDM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C3T3-E1 (&gt;80%)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.1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2GPa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.7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KdW5nPC9BdXRob3I+PFllYXI+MjAxOTwvWWVhcj48UmVj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KdW5nPC9BdXRob3I+PFllYXI+MjAxOTwvWWVhcj48UmVj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70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P (3D-printed PEEK)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hined PEEK with Ti (MPT)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hined PEEK (MP)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alginate and CaCl2 (ratio-1:1) + addition of 10% (w/v) PEGDA, 5% (w/v)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lMA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nd 0.05% (w/v) I-2959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botic in situ 3D bio-printing (extrusion-based)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3T3-E1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ssion limit: 33.89%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ughness: 71.35 kJ/m3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8.1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ess limit: 60.46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a</w:t>
            </w:r>
            <w:proofErr w:type="spellEnd"/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E8L1llYXI+PFJlY051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E8L1llYXI+PFJlY051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DC185F" w:rsidRDefault="00C70964" w:rsidP="0060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8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T-H-3N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RD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SCs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98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ZW5nPC9BdXRob3I+PFllYXI+MjAyMTwvWWVhcj48UmVj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ZW5nPC9BdXRob3I+PFllYXI+MjAyMTwvWWVhcj48UmVj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T-H-2N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21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T-H-1N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9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T-H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3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T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65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14" w:type="pct"/>
          </w:tcPr>
          <w:p w:rsidR="00C7096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LA and SDF-1 or BMP-7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immobil</w:t>
            </w:r>
            <w:proofErr w:type="spellEnd"/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zed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 collagen type I.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XVlcjwvQXV0aG9yPjxZZWFyPjIwMjA8L1llYXI+PFJl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XVlcjwvQXV0aG9yPjxZZWFyPjIwMjA8L1llYXI+PFJl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16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L</w:t>
            </w:r>
          </w:p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ffold Combined with Co-Axially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spun</w:t>
            </w:r>
            <w:proofErr w:type="spellEnd"/>
          </w:p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ncomycin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ftazidime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eath-Core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fibers</w:t>
            </w:r>
            <w:proofErr w:type="spellEnd"/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P-2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diameters: 111.68 ± 45.11 n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.23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A8L1llYXI+PFJlY051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A8L1llYXI+PFJlY051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GA/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ncomycin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ftazidime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fibers</w:t>
            </w:r>
            <w:proofErr w:type="spellEnd"/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verage diameters: 1.58 ± 0.54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.68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GA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fibers</w:t>
            </w:r>
            <w:proofErr w:type="spellEnd"/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diameters: 1.04 ± 0.38µM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12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LA scaffold with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iogel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omposed of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latin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alginate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Cs/rhBMP-2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48L0F1dGhvcj48WWVhcj4yMDIwPC9ZZWFyPjxSZWNO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48L0F1dGhvcj48WWVhcj4yMDIwPC9ZZWFyPjxSZWNO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 scaffold filled with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gel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-BG-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)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Cs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 scaffold loaded on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gel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-BG-B2)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P-2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MC+HA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RD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C3T3-E1, MSCs, K7M2, RAW264.7 /BMP, and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ledronic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.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-73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 masses: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± 1%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90aWE8L0F1dGhvcj48WWVhcj4yMDIwPC9ZZWFyPjxS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90aWE8L0F1dGhvcj48WWVhcj4yMDIwPC9ZZWFyPjxS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TMC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3T3-E1, MSCs, K7M2, RAW264.7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 masses: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± 1%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-activated implants based on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acalcium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osphate (OCP) and plasmid DNA encoding </w:t>
            </w:r>
            <w:r w:rsidRPr="00CC2ED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GFA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R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TIS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5-4.5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Pa</w:t>
            </w:r>
            <w:proofErr w:type="spellEnd"/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pvPC9BdXRob3I+PFllYXI+MjAyMDwvWWVhcj48UmVj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pvPC9BdXRob3I+PFllYXI+MjAyMDwvWWVhcj48UmVj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CL scaffolds fibrin-based hydrogel,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latin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methacrylamide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fibrin and alginate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EM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MSCs</w:t>
            </w:r>
            <w:proofErr w:type="spellEnd"/>
            <w:proofErr w:type="gram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⁓80%) HUVECs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dWx0eTwvQXV0aG9yPjxZZWFyPjIwMjE8L1llYXI+PFJl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dWx0eTwvQXV0aG9yPjxZZWFyPjIwMjE8L1llYXI+PFJl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1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 100M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β-TCP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Cs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ystallinity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0.05%</w:t>
            </w:r>
          </w:p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: 301 mg ± 4.5 S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.63±2.77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WlyYWc8L0F1dGhvcj48WWVhcj4yMDIxPC9ZZWFyPjxS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WlyYWc8L0F1dGhvcj48WWVhcj4yMDIxPC9ZZWFyPjxS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 Pure Polymer (100M)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 m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ystallinity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0.2%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: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.6 mg ±1.5 S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.56±44.69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15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+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β-TCP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ystallinity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0.32%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: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mg ± 0.8 S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56 ± 7.9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15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ystallinity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0.09%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: 216 mg ± 2 S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6 ± 12.95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Ti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D printing 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ED technique)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FOB</w:t>
            </w:r>
            <w:proofErr w:type="spellEnd"/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220 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27±11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Pa</w:t>
            </w:r>
            <w:proofErr w:type="spellEnd"/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3±9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itra&lt;/Author&gt;&lt;Year&gt;2021&lt;/Year&gt;&lt;RecNum&gt;1005&lt;/RecNum&gt;&lt;DisplayText&gt;[72]&lt;/DisplayText&gt;&lt;record&gt;&lt;rec-number&gt;1005&lt;/rec-number&gt;&lt;foreign-keys&gt;&lt;key app="EN" db-id="ef92dfr03awfpyevdt05zxwsv2a0r0e5tst0" timestamp="1700148240"&gt;1005&lt;/key&gt;&lt;/foreign-keys&gt;&lt;ref-type name="Journal Article"&gt;17&lt;/ref-type&gt;&lt;contributors&gt;&lt;authors&gt;&lt;author&gt;Mitra, I.&lt;/author&gt;&lt;author&gt;Bose, S.&lt;/author&gt;&lt;author&gt;Dernell, W. S.&lt;/author&gt;&lt;author&gt;Dasgupta, N.&lt;/author&gt;&lt;author&gt;Eckstrand, C.&lt;/author&gt;&lt;author&gt;Herrick, J.&lt;/author&gt;&lt;author&gt;Yaszemski, M. J.&lt;/author&gt;&lt;author&gt;Goodman, S. B.&lt;/author&gt;&lt;author&gt;Bandyopadhyay, A.&lt;/author&gt;&lt;/authors&gt;&lt;/contributors&gt;&lt;auth-address&gt;W. M. Keck Biomedical Materials Research Laboratory, School of Mechanical and Materials Engineering, Washington State University, Pullman, WA 99164 2920, USA.&amp;#xD;College of Veterinary Medicine, Washington State University, Pullman, WA 99164, USA.&amp;#xD;Department of Mathematics and Statistics, Washington State University, Pullman, WA 99164, USA.&amp;#xD;Department of Orthopedic Surgery, Mayo Clinic, Rochester, MN, USA.&amp;#xD;Department of Orthopedic Surgery, Stanford University Medical Center, Redwood City, CA 94063, USA.&lt;/auth-address&gt;&lt;titles&gt;&lt;title&gt;3D Printing in alloy design to improve biocompatibility in metallic implants&lt;/title&gt;&lt;secondary-title&gt;Mater Today (Kidlington)&lt;/secondary-title&gt;&lt;/titles&gt;&lt;periodical&gt;&lt;full-title&gt;Mater Today (Kidlington)&lt;/full-title&gt;&lt;/periodical&gt;&lt;pages&gt;20-34&lt;/pages&gt;&lt;volume&gt;45&lt;/volume&gt;&lt;edition&gt;2021/07/06&lt;/edition&gt;&lt;dates&gt;&lt;year&gt;2021&lt;/year&gt;&lt;pub-dates&gt;&lt;date&gt;May&lt;/date&gt;&lt;/pub-dates&gt;&lt;/dates&gt;&lt;isbn&gt;1369-7021 (Print)&amp;#xD;1873-4103 (Electronic)&amp;#xD;1369-7021 (Linking)&lt;/isbn&gt;&lt;accession-num&gt;34220288&lt;/accession-num&gt;&lt;urls&gt;&lt;related-urls&gt;&lt;url&gt;https://www.ncbi.nlm.nih.gov/pubmed/34220288&lt;/url&gt;&lt;/related-urls&gt;&lt;/urls&gt;&lt;custom2&gt;PMC8248902&lt;/custom2&gt;&lt;electronic-resource-num&gt;10.1016/j.mattod.2020.11.02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2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Ta-P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10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79±5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Pa</w:t>
            </w:r>
            <w:proofErr w:type="spellEnd"/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3±70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Ta-P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0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4±6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Pa</w:t>
            </w:r>
            <w:proofErr w:type="spellEnd"/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6±13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Ta-P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0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8±4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Pa</w:t>
            </w:r>
            <w:proofErr w:type="spellEnd"/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7±2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23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Segoe UI" w:hAnsi="Segoe UI" w:cs="Segoe UI"/>
                <w:color w:val="212121"/>
                <w:sz w:val="20"/>
                <w:szCs w:val="20"/>
              </w:rPr>
            </w:pPr>
            <w:r w:rsidRPr="00CC2ED4">
              <w:rPr>
                <w:rFonts w:ascii="Segoe UI" w:hAnsi="Segoe UI" w:cs="Segoe UI"/>
                <w:color w:val="212121"/>
                <w:sz w:val="20"/>
                <w:szCs w:val="20"/>
              </w:rPr>
              <w:t>HA/PLGA copolymer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</w:rPr>
              <w:fldChar w:fldCharType="begin">
                <w:fldData xml:space="preserve">PEVuZE5vdGU+PENpdGU+PEF1dGhvcj5XdTwvQXV0aG9yPjxZZWFyPjIwMjE8L1llYXI+PFJlY051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</w:fldData>
              </w:fldChar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instrText xml:space="preserve"> ADDIN EN.CITE </w:instrTex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fldChar w:fldCharType="begin">
                <w:fldData xml:space="preserve">PEVuZE5vdGU+PENpdGU+PEF1dGhvcj5XdTwvQXV0aG9yPjxZZWFyPjIwMjE8L1llYXI+PFJlY051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</w:fldData>
              </w:fldChar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instrText xml:space="preserve"> ADDIN EN.CITE.DATA </w:instrTex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fldChar w:fldCharType="end"/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fldChar w:fldCharType="separate"/>
            </w:r>
            <w:r>
              <w:rPr>
                <w:rFonts w:ascii="Segoe UI" w:hAnsi="Segoe UI" w:cs="Segoe UI"/>
                <w:noProof/>
                <w:color w:val="212121"/>
                <w:sz w:val="20"/>
                <w:szCs w:val="20"/>
              </w:rPr>
              <w:t>[62]</w: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fldChar w:fldCharType="end"/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S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SiO2: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O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P2O5 = 35:50:15)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spheres size: ⁓ 350 ± 38 nm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vPC9BdXRob3I+PFllYXI+MjAyMTwvWWVhcj48UmVj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vPC9BdXRob3I+PFllYXI+MjAyMTwvWWVhcj48UmVj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9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lMA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affolds (5% w/v)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SCs (68%)/BMP-2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–240</w:t>
            </w:r>
          </w:p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.63 ± 7.57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7 ±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18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FpPC9BdXRob3I+PFllYXI+MjAyMjwvWWVhcj48UmVj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FpPC9BdXRob3I+PFllYXI+MjAyMjwvWWVhcj48UmVj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lMA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affolds (10% w/v)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–130  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.16 ± 10.13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.47 ± 6.36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lMA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affolds (15% w/v)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–60 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6.65 ± 14.15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.97 ± 6.07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phene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containing (1, 3, 5, 10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, porous and oriented poly-ε-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prolactone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ased scaffolds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3D printing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bocasting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method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NhbDwvQXV0aG9yPjxZZWFyPjIwMjI8L1llYXI+PFJl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NhbDwvQXV0aG9yPjxZZWFyPjIwMjI8L1llYXI+PFJl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latin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PCL membrane as a GBR construct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broblast and Saos-2 cells </w:t>
            </w:r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&gt;80%)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mbrane thickness: 500µM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8 ± 2.7 </w:t>
            </w:r>
            <w:proofErr w:type="spellStart"/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a</w:t>
            </w:r>
            <w:proofErr w:type="spellEnd"/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YW1hbHBvdXI8L0F1dGhvcj48WWVhcj4yMDIyPC9ZZWFy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YW1hbHBvdXI8L0F1dGhvcj48WWVhcj4yMDIyPC9ZZWFy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L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thickness: 400µM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3 ± 1.6 </w:t>
            </w:r>
            <w:proofErr w:type="spellStart"/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8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droxyapatite (HA) scaffolds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printing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akraborty&lt;/Author&gt;&lt;Year&gt;2022&lt;/Year&gt;&lt;RecNum&gt;1011&lt;/RecNum&gt;&lt;DisplayText&gt;[51]&lt;/DisplayText&gt;&lt;record&gt;&lt;rec-number&gt;1011&lt;/rec-number&gt;&lt;foreign-keys&gt;&lt;key app="EN" db-id="ef92dfr03awfpyevdt05zxwsv2a0r0e5tst0" timestamp="1700148930"&gt;1011&lt;/key&gt;&lt;/foreign-keys&gt;&lt;ref-type name="Journal Article"&gt;17&lt;/ref-type&gt;&lt;contributors&gt;&lt;authors&gt;&lt;author&gt;Chakraborty, J.&lt;/author&gt;&lt;author&gt;Roy, S.&lt;/author&gt;&lt;author&gt;Ghosh, S.&lt;/author&gt;&lt;/authors&gt;&lt;/contributors&gt;&lt;auth-address&gt;Department of Textile and Fibre Engineering, Indian Institute of Technology, Delhi, Hauz Khas, New Delhi, India.&lt;/auth-address&gt;&lt;titles&gt;&lt;title&gt;3D printed hydroxyapatite promotes congruent bone ingrowth in rat load bearing defects&lt;/title&gt;&lt;secondary-title&gt;Biomed Mater&lt;/secondary-title&gt;&lt;/titles&gt;&lt;periodical&gt;&lt;full-title&gt;Biomed Mater&lt;/full-title&gt;&lt;/periodical&gt;&lt;volume&gt;17&lt;/volume&gt;&lt;number&gt;3&lt;/number&gt;&lt;edition&gt;2022/04/06&lt;/edition&gt;&lt;keywords&gt;&lt;keyword&gt;Animals&lt;/keyword&gt;&lt;keyword&gt;Bone Regeneration&lt;/keyword&gt;&lt;keyword&gt;*Durapatite&lt;/keyword&gt;&lt;keyword&gt;Humans&lt;/keyword&gt;&lt;keyword&gt;Porosity&lt;/keyword&gt;&lt;keyword&gt;Printing, Three-Dimensional&lt;/keyword&gt;&lt;keyword&gt;Rats&lt;/keyword&gt;&lt;keyword&gt;*Tissue Scaffolds&lt;/keyword&gt;&lt;keyword&gt;Weight-Bearing&lt;/keyword&gt;&lt;keyword&gt;X-Ray Microtomography&lt;/keyword&gt;&lt;keyword&gt;3D printing&lt;/keyword&gt;&lt;keyword&gt;hydroxyapatite&lt;/keyword&gt;&lt;keyword&gt;in vivo&lt;/keyword&gt;&lt;keyword&gt;load-bearing defect&lt;/keyword&gt;&lt;keyword&gt;rat bone&lt;/keyword&gt;&lt;keyword&gt;tibia&lt;/keyword&gt;&lt;/keywords&gt;&lt;dates&gt;&lt;year&gt;2022&lt;/year&gt;&lt;pub-dates&gt;&lt;date&gt;Apr 19&lt;/date&gt;&lt;/pub-dates&gt;&lt;/dates&gt;&lt;isbn&gt;1748-605X (Electronic)&amp;#xD;1748-6041 (Linking)&lt;/isbn&gt;&lt;accession-num&gt;35381582&lt;/accession-num&gt;&lt;urls&gt;&lt;related-urls&gt;&lt;url&gt;https://www.ncbi.nlm.nih.gov/pubmed/35381582&lt;/url&gt;&lt;/related-urls&gt;&lt;/urls&gt;&lt;electronic-resource-num&gt;10.1088/1748-605X/ac647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AdvOTd86a71d2" w:hAnsi="AdvOTd86a71d2" w:cs="AdvOTd86a71d2"/>
                <w:sz w:val="20"/>
                <w:szCs w:val="20"/>
              </w:rPr>
              <w:t>IONPs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AdvOTd86a71d2" w:hAnsi="AdvOTd86a71d2" w:cs="AdvOTd86a71d2"/>
                <w:sz w:val="20"/>
                <w:szCs w:val="20"/>
              </w:rPr>
              <w:t>PCSCs (&gt;95%)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AdvOT1ef757c0" w:hAnsi="AdvOT1ef757c0" w:cs="AdvOT1ef757c0"/>
                <w:sz w:val="19"/>
                <w:szCs w:val="19"/>
              </w:rPr>
              <w:t>Average size: 34.9 nm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 w:rsidRPr="00CC2ED4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6100"/>
              </w:rPr>
              <w:fldChar w:fldCharType="begin">
                <w:fldData xml:space="preserve">PEVuZE5vdGU+PENpdGU+PEF1dGhvcj5MaWFvPC9BdXRob3I+PFllYXI+MjAyMjwvWWVhcj48UmVj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</w:fldData>
              </w:fldChar>
            </w:r>
            <w:r>
              <w:rPr>
                <w:rFonts w:ascii="Calibri" w:hAnsi="Calibri" w:cs="Calibri"/>
                <w:color w:val="006100"/>
              </w:rPr>
              <w:instrText xml:space="preserve"> ADDIN EN.CITE </w:instrText>
            </w:r>
            <w:r>
              <w:rPr>
                <w:rFonts w:ascii="Calibri" w:hAnsi="Calibri" w:cs="Calibri"/>
                <w:color w:val="006100"/>
              </w:rPr>
              <w:fldChar w:fldCharType="begin">
                <w:fldData xml:space="preserve">PEVuZE5vdGU+PENpdGU+PEF1dGhvcj5MaWFvPC9BdXRob3I+PFllYXI+MjAyMjwvWWVhcj48UmVj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</w:fldData>
              </w:fldChar>
            </w:r>
            <w:r>
              <w:rPr>
                <w:rFonts w:ascii="Calibri" w:hAnsi="Calibri" w:cs="Calibri"/>
                <w:color w:val="0061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6100"/>
              </w:rPr>
            </w:r>
            <w:r>
              <w:rPr>
                <w:rFonts w:ascii="Calibri" w:hAnsi="Calibri" w:cs="Calibri"/>
                <w:color w:val="006100"/>
              </w:rPr>
              <w:fldChar w:fldCharType="end"/>
            </w:r>
            <w:r>
              <w:rPr>
                <w:rFonts w:ascii="Calibri" w:hAnsi="Calibri" w:cs="Calibri"/>
                <w:color w:val="006100"/>
              </w:rPr>
            </w:r>
            <w:r>
              <w:rPr>
                <w:rFonts w:ascii="Calibri" w:hAnsi="Calibri" w:cs="Calibri"/>
                <w:color w:val="0061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6100"/>
              </w:rPr>
              <w:t>[74]</w:t>
            </w:r>
            <w:r>
              <w:rPr>
                <w:rFonts w:ascii="Calibri" w:hAnsi="Calibri" w:cs="Calibri"/>
                <w:color w:val="00610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AdvOTd86a71d2" w:hAnsi="AdvOTd86a71d2" w:cs="AdvOTd86a71d2"/>
                <w:sz w:val="20"/>
                <w:szCs w:val="20"/>
              </w:rPr>
            </w:pPr>
            <w:r w:rsidRPr="00CC2ED4">
              <w:rPr>
                <w:rFonts w:ascii="AdvOTd86a71d2" w:hAnsi="AdvOTd86a71d2" w:cs="AdvOTd86a71d2"/>
                <w:sz w:val="20"/>
                <w:szCs w:val="20"/>
              </w:rPr>
              <w:t>Iron oxide core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AdvOTd86a71d2" w:hAnsi="AdvOTd86a71d2" w:cs="AdvOTd86a71d2"/>
                <w:sz w:val="20"/>
                <w:szCs w:val="20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AdvOT1ef757c0" w:hAnsi="AdvOT1ef757c0" w:cs="AdvOT1ef757c0"/>
                <w:sz w:val="19"/>
                <w:szCs w:val="19"/>
              </w:rPr>
              <w:t>Average size: 7.14 ± 0.68 nm.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 w:rsidRPr="00CC2ED4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Calibri" w:hAnsi="Calibri" w:cs="Calibri"/>
                <w:color w:val="006100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iin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loaded Ti6Al4V reconstruction ro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focal microscopy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3T3-E1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k8L0F1dGhvcj48WWVhcj4yMDIzPC9ZZWFyPjxSZWNO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k8L0F1dGhvcj48WWVhcj4yMDIzPC9ZZWFyPjxSZWNO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brin-based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inks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printed PCL frameworks: fibrinogen, type A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latin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A, and glycerol-based bio-ink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 (FDM)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SCs</w:t>
            </w:r>
            <w:proofErr w:type="spellEnd"/>
            <w:proofErr w:type="gram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&gt;94%)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aXRhY2NvPC9BdXRob3I+PFllYXI+MjAyMzwvWWVhcj48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aXRhY2NvPC9BdXRob3I+PFllYXI+MjAyMzwvWWVhcj48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GA (ratios of LA: GA-65:35 and 75:25) and blended with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raphene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anoparticles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EM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uman ADMSCs transduced with </w:t>
            </w: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FP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XdieTwvQXV0aG9yPjxZZWFyPjIwMjM8L1llYXI+PFJl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XdieTwvQXV0aG9yPjxZZWFyPjIwMjM8L1llYXI+PFJl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7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3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 scaffold </w:t>
            </w:r>
          </w:p>
        </w:tc>
        <w:tc>
          <w:tcPr>
            <w:tcW w:w="31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ryonic MSCs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ffold size: 6 mm in height and 5 mm in diameter 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6 ± 0.8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  <w:vMerge w:val="restar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mFiZTwvQXV0aG9yPjxZZWFyPjIwMjM8L1llYXI+PFJl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mFiZTwvQXV0aG9yPjxZZWFyPjIwMjM8L1llYXI+PFJl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M scaffold</w:t>
            </w:r>
          </w:p>
        </w:tc>
        <w:tc>
          <w:tcPr>
            <w:tcW w:w="31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–300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.9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6 ± 0.2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  <w:vMerge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 3D-printed scaffolds with </w:t>
            </w:r>
            <w:proofErr w:type="spellStart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roid</w:t>
            </w:r>
            <w:proofErr w:type="spellEnd"/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TPMS 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9 ±0.35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mFiZTwvQXV0aG9yPjxZZWFyPjIwMjM8L1llYXI+PFJl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mFiZTwvQXV0aG9yPjxZZWFyPjIwMjM8L1llYXI+PFJl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A-β-TCP/PCL composite scaffolds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Cs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zwvQXV0aG9yPjxZZWFyPjIwMjI8L1llYXI+PFJlY051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zwvQXV0aG9yPjxZZWFyPjIwMjI8L1llYXI+PFJlY051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70964" w:rsidRPr="00CC2ED4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HA/β-TCP/SF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RD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eastAsia="ArnoPro-Regular" w:hAnsi="Times New Roman" w:cs="Times New Roman"/>
                <w:sz w:val="20"/>
                <w:szCs w:val="20"/>
              </w:rPr>
              <w:t>FTIR spectroscopy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eastAsia="ArnoPro-Regular" w:hAnsi="Times New Roman" w:cs="Times New Roman"/>
                <w:sz w:val="20"/>
                <w:szCs w:val="20"/>
              </w:rPr>
              <w:t>MC3T3-E1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aTwvQXV0aG9yPjxZZWFyPjIwMjM8L1llYXI+PFJlY051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aTwvQXV0aG9yPjxZZWFyPjIwMjM8L1llYXI+PFJlY051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[47]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0964" w:rsidRPr="00923BC9" w:rsidTr="00C70964">
        <w:tc>
          <w:tcPr>
            <w:tcW w:w="2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514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-PCL scaffolds </w:t>
            </w:r>
          </w:p>
        </w:tc>
        <w:tc>
          <w:tcPr>
            <w:tcW w:w="31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RD</w:t>
            </w:r>
          </w:p>
        </w:tc>
        <w:tc>
          <w:tcPr>
            <w:tcW w:w="43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D printing</w:t>
            </w:r>
          </w:p>
        </w:tc>
        <w:tc>
          <w:tcPr>
            <w:tcW w:w="34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BMCs (79.36 ± 5.29)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5±20.01</w:t>
            </w:r>
          </w:p>
        </w:tc>
        <w:tc>
          <w:tcPr>
            <w:tcW w:w="280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39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ED4">
              <w:rPr>
                <w:rFonts w:ascii="Times New Roman" w:hAnsi="Times New Roman" w:cs="Times New Roman"/>
                <w:sz w:val="20"/>
                <w:szCs w:val="20"/>
              </w:rPr>
              <w:t>50 ± 3.3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47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96" w:type="pct"/>
          </w:tcPr>
          <w:p w:rsidR="00C70964" w:rsidRPr="00CC2ED4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9" w:type="pct"/>
          </w:tcPr>
          <w:p w:rsidR="00C70964" w:rsidRPr="00B4013B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lazab&lt;/Author&gt;&lt;Year&gt;2023&lt;/Year&gt;&lt;RecNum&gt;1020&lt;/RecNum&gt;&lt;DisplayText&gt;[66]&lt;/DisplayText&gt;&lt;record&gt;&lt;rec-number&gt;1020&lt;/rec-number&gt;&lt;foreign-keys&gt;&lt;key app="EN" db-id="ef92dfr03awfpyevdt05zxwsv2a0r0e5tst0" timestamp="1700149963"&gt;1020&lt;/key&gt;&lt;/foreign-keys&gt;&lt;ref-type name="Journal Article"&gt;17&lt;/ref-type&gt;&lt;contributors&gt;&lt;authors&gt;&lt;author&gt;Alazab, M. H.&lt;/author&gt;&lt;author&gt;Abouelgeit, S. A.&lt;/author&gt;&lt;author&gt;Aboushelib, M. N.&lt;/author&gt;&lt;/authors&gt;&lt;/contributors&gt;&lt;auth-address&gt;Menoufia University Hospitals, Menoufia University, Egypt.&amp;#xD;Dental Biomaterials Department, Alexandria University, Egypt.&lt;/auth-address&gt;&lt;titles&gt;&lt;title&gt;Histomorphometric evaluation of 3D printed graphene oxide-enriched poly(epsilon-caprolactone) scaffolds for bone regeneration&lt;/title&gt;&lt;secondary-title&gt;Heliyon&lt;/secondary-title&gt;&lt;/titles&gt;&lt;periodical&gt;&lt;full-title&gt;Heliyon&lt;/full-title&gt;&lt;/periodical&gt;&lt;pages&gt;e15844&lt;/pages&gt;&lt;volume&gt;9&lt;/volume&gt;&lt;number&gt;5&lt;/number&gt;&lt;edition&gt;2023/05/19&lt;/edition&gt;&lt;keywords&gt;&lt;keyword&gt;3D printing&lt;/keyword&gt;&lt;keyword&gt;Bone regeneration&lt;/keyword&gt;&lt;keyword&gt;Graphene oxide&lt;/keyword&gt;&lt;keyword&gt;Prp&lt;/keyword&gt;&lt;keyword&gt;Poly(epsilon-caprolacone)polymer&lt;/keyword&gt;&lt;keyword&gt;Scaffolds&lt;/keyword&gt;&lt;keyword&gt;personal relationships that could have appeared to influence the work reported in&lt;/keyword&gt;&lt;keyword&gt;this paper.&lt;/keyword&gt;&lt;/keywords&gt;&lt;dates&gt;&lt;year&gt;2023&lt;/year&gt;&lt;pub-dates&gt;&lt;date&gt;May&lt;/date&gt;&lt;/pub-dates&gt;&lt;/dates&gt;&lt;isbn&gt;2405-8440 (Print)&amp;#xD;2405-8440 (Electronic)&amp;#xD;2405-8440 (Linking)&lt;/isbn&gt;&lt;accession-num&gt;37206001&lt;/accession-num&gt;&lt;urls&gt;&lt;related-urls&gt;&lt;url&gt;https://www.ncbi.nlm.nih.gov/pubmed/37206001&lt;/url&gt;&lt;/related-urls&gt;&lt;/urls&gt;&lt;custom2&gt;PMC10189497&lt;/custom2&gt;&lt;electronic-resource-num&gt;10.1016/j.heliyon.2023.e1584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C70964" w:rsidRPr="00B4013B" w:rsidRDefault="00C70964" w:rsidP="006074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bookmarkEnd w:id="0"/>
    <w:p w:rsidR="00B04CA2" w:rsidRDefault="008F5EE0">
      <w:r w:rsidRPr="0053265B">
        <w:rPr>
          <w:rFonts w:ascii="Times New Roman" w:hAnsi="Times New Roman" w:cs="Times New Roman"/>
          <w:sz w:val="20"/>
          <w:szCs w:val="20"/>
          <w:lang w:val="en-GB"/>
        </w:rPr>
        <w:t xml:space="preserve">MBG: </w:t>
      </w:r>
      <w:proofErr w:type="spellStart"/>
      <w:r w:rsidRPr="0053265B">
        <w:rPr>
          <w:rFonts w:ascii="Times New Roman" w:hAnsi="Times New Roman" w:cs="Times New Roman"/>
          <w:sz w:val="20"/>
          <w:szCs w:val="20"/>
          <w:lang w:val="en-GB"/>
        </w:rPr>
        <w:t>mesoporous</w:t>
      </w:r>
      <w:proofErr w:type="spellEnd"/>
      <w:r w:rsidRPr="005326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53265B">
        <w:rPr>
          <w:rFonts w:ascii="Times New Roman" w:hAnsi="Times New Roman" w:cs="Times New Roman"/>
          <w:sz w:val="20"/>
          <w:szCs w:val="20"/>
          <w:lang w:val="en-GB"/>
        </w:rPr>
        <w:t>bioglass</w:t>
      </w:r>
      <w:proofErr w:type="spellEnd"/>
      <w:r w:rsidRPr="0053265B">
        <w:rPr>
          <w:rFonts w:ascii="Times New Roman" w:hAnsi="Times New Roman" w:cs="Times New Roman"/>
          <w:sz w:val="20"/>
          <w:szCs w:val="20"/>
          <w:lang w:val="en-GB"/>
        </w:rPr>
        <w:t xml:space="preserve">, MCS: magnesium calcium silicate, GA: </w:t>
      </w:r>
      <w:proofErr w:type="spellStart"/>
      <w:r w:rsidRPr="0053265B">
        <w:rPr>
          <w:rFonts w:ascii="Times New Roman" w:hAnsi="Times New Roman" w:cs="Times New Roman"/>
          <w:sz w:val="20"/>
          <w:szCs w:val="20"/>
          <w:lang w:val="en-GB"/>
        </w:rPr>
        <w:t>gliadin</w:t>
      </w:r>
      <w:proofErr w:type="spellEnd"/>
      <w:r w:rsidRPr="0053265B">
        <w:rPr>
          <w:rFonts w:ascii="Times New Roman" w:hAnsi="Times New Roman" w:cs="Times New Roman"/>
          <w:sz w:val="20"/>
          <w:szCs w:val="20"/>
          <w:lang w:val="en-GB"/>
        </w:rPr>
        <w:t xml:space="preserve">, PCL: </w:t>
      </w:r>
      <w:proofErr w:type="spellStart"/>
      <w:r w:rsidRPr="0053265B">
        <w:rPr>
          <w:rFonts w:ascii="Times New Roman" w:hAnsi="Times New Roman" w:cs="Times New Roman"/>
          <w:sz w:val="20"/>
          <w:szCs w:val="20"/>
          <w:lang w:val="en-GB"/>
        </w:rPr>
        <w:t>polycaprolactone</w:t>
      </w:r>
      <w:proofErr w:type="spellEnd"/>
      <w:r w:rsidRPr="0053265B">
        <w:rPr>
          <w:rFonts w:ascii="Times New Roman" w:hAnsi="Times New Roman" w:cs="Times New Roman"/>
          <w:sz w:val="20"/>
          <w:szCs w:val="20"/>
          <w:lang w:val="en-GB"/>
        </w:rPr>
        <w:t xml:space="preserve">, FTIS: </w:t>
      </w:r>
      <w:r w:rsidRPr="0053265B">
        <w:rPr>
          <w:rFonts w:ascii="Times New Roman" w:hAnsi="Times New Roman" w:cs="Times New Roman"/>
          <w:sz w:val="20"/>
          <w:szCs w:val="20"/>
        </w:rPr>
        <w:t>Fourier transform infrared spectroscopy, BGS: Bioactive glass, scaffold, PCL:  poly-ε-</w:t>
      </w:r>
      <w:proofErr w:type="spellStart"/>
      <w:r w:rsidRPr="0053265B">
        <w:rPr>
          <w:rFonts w:ascii="Times New Roman" w:hAnsi="Times New Roman" w:cs="Times New Roman"/>
          <w:sz w:val="20"/>
          <w:szCs w:val="20"/>
        </w:rPr>
        <w:t>caprolactone</w:t>
      </w:r>
      <w:proofErr w:type="spellEnd"/>
      <w:r w:rsidRPr="0053265B">
        <w:rPr>
          <w:rFonts w:ascii="Times New Roman" w:hAnsi="Times New Roman" w:cs="Times New Roman"/>
          <w:sz w:val="20"/>
          <w:szCs w:val="20"/>
        </w:rPr>
        <w:t xml:space="preserve">, RFP: red fluorescent protein, TPMS: Triply periodic minimal surface, GO: </w:t>
      </w:r>
      <w:proofErr w:type="spellStart"/>
      <w:r w:rsidRPr="0053265B">
        <w:rPr>
          <w:rFonts w:ascii="Times New Roman" w:hAnsi="Times New Roman" w:cs="Times New Roman"/>
          <w:sz w:val="20"/>
          <w:szCs w:val="20"/>
        </w:rPr>
        <w:t>graphene</w:t>
      </w:r>
      <w:proofErr w:type="spellEnd"/>
      <w:r w:rsidRPr="0053265B">
        <w:rPr>
          <w:rFonts w:ascii="Times New Roman" w:hAnsi="Times New Roman" w:cs="Times New Roman"/>
          <w:sz w:val="20"/>
          <w:szCs w:val="20"/>
        </w:rPr>
        <w:t xml:space="preserve"> oxide, PCSCs: </w:t>
      </w:r>
      <w:proofErr w:type="spellStart"/>
      <w:r w:rsidRPr="0053265B">
        <w:rPr>
          <w:rFonts w:ascii="Times New Roman" w:hAnsi="Times New Roman" w:cs="Times New Roman"/>
          <w:sz w:val="20"/>
          <w:szCs w:val="20"/>
        </w:rPr>
        <w:t>precartilaginous</w:t>
      </w:r>
      <w:proofErr w:type="spellEnd"/>
      <w:r w:rsidRPr="0053265B">
        <w:rPr>
          <w:rFonts w:ascii="Times New Roman" w:hAnsi="Times New Roman" w:cs="Times New Roman"/>
          <w:sz w:val="20"/>
          <w:szCs w:val="20"/>
        </w:rPr>
        <w:t xml:space="preserve"> stem cells, IONP: Iron oxide nanoparticles, PLGA: </w:t>
      </w:r>
      <w:proofErr w:type="gramStart"/>
      <w:r w:rsidRPr="0053265B">
        <w:rPr>
          <w:rFonts w:ascii="Times New Roman" w:hAnsi="Times New Roman" w:cs="Times New Roman"/>
          <w:sz w:val="20"/>
          <w:szCs w:val="20"/>
        </w:rPr>
        <w:t>poly(</w:t>
      </w:r>
      <w:proofErr w:type="gramEnd"/>
      <w:r w:rsidRPr="0053265B">
        <w:rPr>
          <w:rFonts w:ascii="Times New Roman" w:hAnsi="Times New Roman" w:cs="Times New Roman"/>
          <w:sz w:val="20"/>
          <w:szCs w:val="20"/>
        </w:rPr>
        <w:t>lactic-glycolic acid)</w:t>
      </w:r>
    </w:p>
    <w:sectPr w:rsidR="00B04CA2" w:rsidSect="008F5E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PMincho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d86a71d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no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F2BA4"/>
    <w:multiLevelType w:val="multilevel"/>
    <w:tmpl w:val="C8808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EE0"/>
    <w:rsid w:val="008F5EE0"/>
    <w:rsid w:val="00B04CA2"/>
    <w:rsid w:val="00C7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EE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5E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5E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E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5EE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8F5E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F5EE0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F5EE0"/>
    <w:rPr>
      <w:i/>
      <w:iCs/>
    </w:rPr>
  </w:style>
  <w:style w:type="paragraph" w:styleId="ListParagraph">
    <w:name w:val="List Paragraph"/>
    <w:basedOn w:val="Normal"/>
    <w:uiPriority w:val="34"/>
    <w:qFormat/>
    <w:rsid w:val="008F5E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5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EE0"/>
  </w:style>
  <w:style w:type="paragraph" w:styleId="Footer">
    <w:name w:val="footer"/>
    <w:basedOn w:val="Normal"/>
    <w:link w:val="FooterChar"/>
    <w:uiPriority w:val="99"/>
    <w:unhideWhenUsed/>
    <w:rsid w:val="008F5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EE0"/>
  </w:style>
  <w:style w:type="paragraph" w:customStyle="1" w:styleId="EndNoteBibliographyTitle">
    <w:name w:val="EndNote Bibliography Title"/>
    <w:basedOn w:val="Normal"/>
    <w:link w:val="EndNoteBibliographyTitleChar"/>
    <w:rsid w:val="008F5E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5E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5E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5EE0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8F5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8F5EE0"/>
    <w:rPr>
      <w:color w:val="0000FF"/>
      <w:u w:val="single"/>
    </w:rPr>
  </w:style>
  <w:style w:type="character" w:customStyle="1" w:styleId="anchor-text">
    <w:name w:val="anchor-text"/>
    <w:basedOn w:val="DefaultParagraphFont"/>
    <w:rsid w:val="008F5EE0"/>
  </w:style>
  <w:style w:type="character" w:styleId="Strong">
    <w:name w:val="Strong"/>
    <w:basedOn w:val="DefaultParagraphFont"/>
    <w:uiPriority w:val="22"/>
    <w:qFormat/>
    <w:rsid w:val="008F5EE0"/>
    <w:rPr>
      <w:b/>
      <w:bCs/>
    </w:rPr>
  </w:style>
  <w:style w:type="paragraph" w:customStyle="1" w:styleId="p">
    <w:name w:val="p"/>
    <w:basedOn w:val="Normal"/>
    <w:rsid w:val="008F5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11">
    <w:name w:val="A11"/>
    <w:uiPriority w:val="99"/>
    <w:rsid w:val="008F5EE0"/>
    <w:rPr>
      <w:rFonts w:cs="Times New Roman PS"/>
      <w:color w:val="000000"/>
      <w:sz w:val="11"/>
      <w:szCs w:val="11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5E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5EE0"/>
    <w:rPr>
      <w:rFonts w:ascii="Arial" w:eastAsia="Times New Roman" w:hAnsi="Arial" w:cs="Arial"/>
      <w:vanish/>
      <w:sz w:val="16"/>
      <w:szCs w:val="16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EE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5E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5E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E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5EE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8F5E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F5EE0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F5EE0"/>
    <w:rPr>
      <w:i/>
      <w:iCs/>
    </w:rPr>
  </w:style>
  <w:style w:type="paragraph" w:styleId="ListParagraph">
    <w:name w:val="List Paragraph"/>
    <w:basedOn w:val="Normal"/>
    <w:uiPriority w:val="34"/>
    <w:qFormat/>
    <w:rsid w:val="008F5E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5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EE0"/>
  </w:style>
  <w:style w:type="paragraph" w:styleId="Footer">
    <w:name w:val="footer"/>
    <w:basedOn w:val="Normal"/>
    <w:link w:val="FooterChar"/>
    <w:uiPriority w:val="99"/>
    <w:unhideWhenUsed/>
    <w:rsid w:val="008F5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EE0"/>
  </w:style>
  <w:style w:type="paragraph" w:customStyle="1" w:styleId="EndNoteBibliographyTitle">
    <w:name w:val="EndNote Bibliography Title"/>
    <w:basedOn w:val="Normal"/>
    <w:link w:val="EndNoteBibliographyTitleChar"/>
    <w:rsid w:val="008F5E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5E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5E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5EE0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8F5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8F5EE0"/>
    <w:rPr>
      <w:color w:val="0000FF"/>
      <w:u w:val="single"/>
    </w:rPr>
  </w:style>
  <w:style w:type="character" w:customStyle="1" w:styleId="anchor-text">
    <w:name w:val="anchor-text"/>
    <w:basedOn w:val="DefaultParagraphFont"/>
    <w:rsid w:val="008F5EE0"/>
  </w:style>
  <w:style w:type="character" w:styleId="Strong">
    <w:name w:val="Strong"/>
    <w:basedOn w:val="DefaultParagraphFont"/>
    <w:uiPriority w:val="22"/>
    <w:qFormat/>
    <w:rsid w:val="008F5EE0"/>
    <w:rPr>
      <w:b/>
      <w:bCs/>
    </w:rPr>
  </w:style>
  <w:style w:type="paragraph" w:customStyle="1" w:styleId="p">
    <w:name w:val="p"/>
    <w:basedOn w:val="Normal"/>
    <w:rsid w:val="008F5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11">
    <w:name w:val="A11"/>
    <w:uiPriority w:val="99"/>
    <w:rsid w:val="008F5EE0"/>
    <w:rPr>
      <w:rFonts w:cs="Times New Roman PS"/>
      <w:color w:val="000000"/>
      <w:sz w:val="11"/>
      <w:szCs w:val="11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5E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5EE0"/>
    <w:rPr>
      <w:rFonts w:ascii="Arial" w:eastAsia="Times New Roman" w:hAnsi="Arial" w:cs="Arial"/>
      <w:vanish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45</Words>
  <Characters>1508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ktop</dc:creator>
  <cp:lastModifiedBy>Desktop</cp:lastModifiedBy>
  <cp:revision>2</cp:revision>
  <dcterms:created xsi:type="dcterms:W3CDTF">2024-09-02T16:21:00Z</dcterms:created>
  <dcterms:modified xsi:type="dcterms:W3CDTF">2024-09-07T11:24:00Z</dcterms:modified>
</cp:coreProperties>
</file>